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08D76" w14:textId="58CC4A59" w:rsidR="00E749C1" w:rsidRPr="00E62424" w:rsidRDefault="00E749C1" w:rsidP="001121DF">
      <w:pPr>
        <w:rPr>
          <w:rFonts w:ascii="Arial" w:hAnsi="Arial" w:cs="Arial"/>
        </w:rPr>
      </w:pPr>
      <w:r w:rsidRPr="00E62424">
        <w:rPr>
          <w:rFonts w:ascii="Arial" w:hAnsi="Arial" w:cs="Arial"/>
        </w:rPr>
        <w:t xml:space="preserve">Supplementary Table </w:t>
      </w:r>
      <w:r w:rsidR="3A107A0C" w:rsidRPr="00E62424">
        <w:rPr>
          <w:rFonts w:ascii="Arial" w:hAnsi="Arial" w:cs="Arial"/>
        </w:rPr>
        <w:t>3</w:t>
      </w:r>
      <w:r w:rsidRPr="00E62424">
        <w:rPr>
          <w:rFonts w:ascii="Arial" w:hAnsi="Arial" w:cs="Arial"/>
        </w:rPr>
        <w:t>: Structure of the first axis of the MCA conducted with 9 adverse neonatal indicators.</w:t>
      </w:r>
      <w:r w:rsidR="00E62424" w:rsidRPr="00E62424">
        <w:rPr>
          <w:rFonts w:ascii="Arial" w:hAnsi="Arial" w:cs="Arial"/>
        </w:rPr>
        <w:t xml:space="preserve"> </w:t>
      </w:r>
      <w:r w:rsidR="00E62424" w:rsidRPr="00E62424">
        <w:rPr>
          <w:rFonts w:ascii="Arial" w:hAnsi="Arial" w:cs="Arial"/>
          <w:i/>
        </w:rPr>
        <w:t xml:space="preserve">n </w:t>
      </w:r>
      <w:r w:rsidR="00E62424" w:rsidRPr="00E62424">
        <w:rPr>
          <w:rFonts w:ascii="Arial" w:hAnsi="Arial" w:cs="Arial"/>
        </w:rPr>
        <w:t xml:space="preserve">= 13,371 participants.                                   </w:t>
      </w:r>
    </w:p>
    <w:tbl>
      <w:tblPr>
        <w:tblStyle w:val="TableGrid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55"/>
        <w:gridCol w:w="1429"/>
        <w:gridCol w:w="255"/>
        <w:gridCol w:w="1606"/>
        <w:gridCol w:w="255"/>
        <w:gridCol w:w="1472"/>
      </w:tblGrid>
      <w:tr w:rsidR="001121DF" w:rsidRPr="00E62424" w14:paraId="32D25981" w14:textId="77777777" w:rsidTr="00E62424">
        <w:trPr>
          <w:trHeight w:val="239"/>
          <w:jc w:val="center"/>
        </w:trPr>
        <w:tc>
          <w:tcPr>
            <w:tcW w:w="80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FEAEEA7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 xml:space="preserve">Factor loading value                                                           </w:t>
            </w:r>
          </w:p>
        </w:tc>
      </w:tr>
      <w:tr w:rsidR="001121DF" w:rsidRPr="00E62424" w14:paraId="7FF3F79C" w14:textId="77777777" w:rsidTr="00E62424">
        <w:trPr>
          <w:trHeight w:val="275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AC085BA" w14:textId="77777777" w:rsidR="001121DF" w:rsidRPr="00E62424" w:rsidRDefault="001121DF" w:rsidP="00434CF1">
            <w:pPr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>Continuous indicator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6FE92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>Range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10441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>Mean(SD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CE398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 xml:space="preserve">    Dim 1</w:t>
            </w:r>
          </w:p>
        </w:tc>
      </w:tr>
      <w:tr w:rsidR="001121DF" w:rsidRPr="00E62424" w14:paraId="409859A5" w14:textId="77777777" w:rsidTr="00E62424">
        <w:trPr>
          <w:trHeight w:val="528"/>
          <w:jc w:val="center"/>
        </w:trPr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F211E" w14:textId="77777777" w:rsidR="001121DF" w:rsidRPr="00E62424" w:rsidRDefault="001121DF" w:rsidP="00434CF1">
            <w:pPr>
              <w:rPr>
                <w:rFonts w:ascii="Arial" w:hAnsi="Arial" w:cs="Arial"/>
                <w:b/>
                <w:vertAlign w:val="superscript"/>
              </w:rPr>
            </w:pPr>
            <w:r w:rsidRPr="00E62424">
              <w:rPr>
                <w:rFonts w:ascii="Arial" w:hAnsi="Arial" w:cs="Arial"/>
                <w:b/>
              </w:rPr>
              <w:t>Birthweight(grammes)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</w:p>
          <w:p w14:paraId="3B566912" w14:textId="77777777" w:rsidR="001121DF" w:rsidRPr="00E62424" w:rsidRDefault="001121DF" w:rsidP="00434CF1">
            <w:pPr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GA(days)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9A3F6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567 – 6463 101 – 458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41F0E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3323.8</w:t>
            </w:r>
            <w:r w:rsidRPr="00E62424">
              <w:rPr>
                <w:rFonts w:ascii="Arial" w:hAnsi="Arial" w:cs="Arial"/>
                <w:i/>
              </w:rPr>
              <w:t>(520.1)</w:t>
            </w:r>
          </w:p>
          <w:p w14:paraId="4B8864AE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281.6</w:t>
            </w:r>
            <w:r w:rsidRPr="00E62424">
              <w:rPr>
                <w:rFonts w:ascii="Arial" w:hAnsi="Arial" w:cs="Arial"/>
                <w:i/>
              </w:rPr>
              <w:t>(16.7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4A8B4625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-0.36</w:t>
            </w:r>
          </w:p>
          <w:p w14:paraId="5C0ED899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-</w:t>
            </w:r>
          </w:p>
        </w:tc>
      </w:tr>
      <w:tr w:rsidR="001121DF" w:rsidRPr="00E62424" w14:paraId="7C19753D" w14:textId="77777777" w:rsidTr="00E62424">
        <w:trPr>
          <w:trHeight w:val="8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FB3F6A5" w14:textId="77777777" w:rsidR="001121DF" w:rsidRPr="00E62424" w:rsidRDefault="001121DF" w:rsidP="00434CF1">
            <w:pPr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>Categorical indicator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9DA68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 xml:space="preserve"> Category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C7FAD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>n(%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AFD04" w14:textId="77777777" w:rsidR="001121DF" w:rsidRPr="00E62424" w:rsidRDefault="001121DF" w:rsidP="00434CF1">
            <w:pPr>
              <w:jc w:val="right"/>
              <w:rPr>
                <w:rFonts w:ascii="Arial" w:hAnsi="Arial" w:cs="Arial"/>
                <w:i/>
              </w:rPr>
            </w:pPr>
            <w:r w:rsidRPr="00E62424">
              <w:rPr>
                <w:rFonts w:ascii="Arial" w:hAnsi="Arial" w:cs="Arial"/>
                <w:i/>
              </w:rPr>
              <w:t xml:space="preserve">    Dim 1</w:t>
            </w:r>
          </w:p>
        </w:tc>
      </w:tr>
      <w:tr w:rsidR="001121DF" w:rsidRPr="00E62424" w14:paraId="786D40CC" w14:textId="77777777" w:rsidTr="00E62424">
        <w:trPr>
          <w:trHeight w:val="3606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77B3AFD9" w14:textId="77777777" w:rsidR="001121DF" w:rsidRPr="00E62424" w:rsidRDefault="001121DF" w:rsidP="00434CF1">
            <w:pPr>
              <w:rPr>
                <w:rFonts w:ascii="Arial" w:hAnsi="Arial" w:cs="Arial"/>
                <w:b/>
              </w:rPr>
            </w:pPr>
            <w:r w:rsidRPr="00E62424">
              <w:rPr>
                <w:rFonts w:ascii="Arial" w:hAnsi="Arial" w:cs="Arial"/>
                <w:b/>
              </w:rPr>
              <w:t>RR time(minutes)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</w:p>
          <w:p w14:paraId="436E206D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72DED487" w14:textId="77777777" w:rsidR="001121DF" w:rsidRPr="00E62424" w:rsidRDefault="001121DF" w:rsidP="00434CF1">
            <w:pPr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Resuscitation</w:t>
            </w:r>
          </w:p>
          <w:p w14:paraId="698C4490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452F3C87" w14:textId="77777777" w:rsidR="001121DF" w:rsidRPr="00E62424" w:rsidRDefault="001121DF" w:rsidP="00434CF1">
            <w:pPr>
              <w:rPr>
                <w:rFonts w:ascii="Arial" w:hAnsi="Arial" w:cs="Arial"/>
                <w:b/>
              </w:rPr>
            </w:pPr>
            <w:proofErr w:type="spellStart"/>
            <w:r w:rsidRPr="00E62424">
              <w:rPr>
                <w:rFonts w:ascii="Arial" w:hAnsi="Arial" w:cs="Arial"/>
                <w:b/>
              </w:rPr>
              <w:t>Cyanosis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4031D651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52F7C202" w14:textId="77777777" w:rsidR="001121DF" w:rsidRPr="00E62424" w:rsidRDefault="001121DF" w:rsidP="00434CF1">
            <w:pPr>
              <w:rPr>
                <w:rFonts w:ascii="Arial" w:hAnsi="Arial" w:cs="Arial"/>
                <w:b/>
              </w:rPr>
            </w:pPr>
            <w:r w:rsidRPr="00E62424">
              <w:rPr>
                <w:rFonts w:ascii="Arial" w:hAnsi="Arial" w:cs="Arial"/>
                <w:b/>
              </w:rPr>
              <w:t xml:space="preserve">Cerebral </w:t>
            </w:r>
            <w:proofErr w:type="spellStart"/>
            <w:r w:rsidRPr="00E62424">
              <w:rPr>
                <w:rFonts w:ascii="Arial" w:hAnsi="Arial" w:cs="Arial"/>
                <w:b/>
              </w:rPr>
              <w:t>signs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05DAA5BD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3015036D" w14:textId="77777777" w:rsidR="001121DF" w:rsidRPr="00E62424" w:rsidRDefault="001121DF" w:rsidP="00434CF1">
            <w:pPr>
              <w:rPr>
                <w:rFonts w:ascii="Arial" w:hAnsi="Arial" w:cs="Arial"/>
              </w:rPr>
            </w:pPr>
            <w:proofErr w:type="spellStart"/>
            <w:r w:rsidRPr="00E62424">
              <w:rPr>
                <w:rFonts w:ascii="Arial" w:hAnsi="Arial" w:cs="Arial"/>
              </w:rPr>
              <w:t>Cephalohaematoma</w:t>
            </w:r>
            <w:proofErr w:type="spellEnd"/>
          </w:p>
          <w:p w14:paraId="3131362E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47F8446C" w14:textId="77777777" w:rsidR="001121DF" w:rsidRPr="00E62424" w:rsidRDefault="001121DF" w:rsidP="00434CF1">
            <w:pPr>
              <w:rPr>
                <w:rFonts w:ascii="Arial" w:hAnsi="Arial" w:cs="Arial"/>
                <w:b/>
              </w:rPr>
            </w:pPr>
            <w:r w:rsidRPr="00E62424">
              <w:rPr>
                <w:rFonts w:ascii="Arial" w:hAnsi="Arial" w:cs="Arial"/>
                <w:b/>
              </w:rPr>
              <w:t xml:space="preserve">Other </w:t>
            </w:r>
            <w:proofErr w:type="spellStart"/>
            <w:r w:rsidRPr="00E62424">
              <w:rPr>
                <w:rFonts w:ascii="Arial" w:hAnsi="Arial" w:cs="Arial"/>
                <w:b/>
              </w:rPr>
              <w:t>illnesses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1A65C88A" w14:textId="77777777" w:rsidR="001121DF" w:rsidRPr="00E62424" w:rsidRDefault="001121DF" w:rsidP="00434CF1">
            <w:pPr>
              <w:rPr>
                <w:rFonts w:ascii="Arial" w:hAnsi="Arial" w:cs="Arial"/>
              </w:rPr>
            </w:pPr>
          </w:p>
          <w:p w14:paraId="4DCB1FC9" w14:textId="77777777" w:rsidR="001121DF" w:rsidRPr="00E62424" w:rsidRDefault="001121DF" w:rsidP="00434CF1">
            <w:pPr>
              <w:rPr>
                <w:rFonts w:ascii="Arial" w:hAnsi="Arial" w:cs="Arial"/>
                <w:b/>
              </w:rPr>
            </w:pPr>
            <w:r w:rsidRPr="00E62424">
              <w:rPr>
                <w:rFonts w:ascii="Arial" w:hAnsi="Arial" w:cs="Arial"/>
                <w:b/>
              </w:rPr>
              <w:t xml:space="preserve">Breathing </w:t>
            </w:r>
            <w:proofErr w:type="spellStart"/>
            <w:r w:rsidRPr="00E62424">
              <w:rPr>
                <w:rFonts w:ascii="Arial" w:hAnsi="Arial" w:cs="Arial"/>
                <w:b/>
              </w:rPr>
              <w:t>difficulties</w:t>
            </w:r>
            <w:r w:rsidRPr="00E62424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048F5111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&gt;3</w:t>
            </w:r>
          </w:p>
          <w:p w14:paraId="0925B400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&lt;3</w:t>
            </w:r>
          </w:p>
          <w:p w14:paraId="067707AB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Yes</w:t>
            </w:r>
          </w:p>
          <w:p w14:paraId="1F6DF048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No</w:t>
            </w:r>
          </w:p>
          <w:p w14:paraId="57A7C6BB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Present</w:t>
            </w:r>
          </w:p>
          <w:p w14:paraId="5A7FE633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Absent</w:t>
            </w:r>
          </w:p>
          <w:p w14:paraId="77AF0C70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Present</w:t>
            </w:r>
          </w:p>
          <w:p w14:paraId="117D23B2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Absent</w:t>
            </w:r>
          </w:p>
          <w:p w14:paraId="08CF12A6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Present</w:t>
            </w:r>
          </w:p>
          <w:p w14:paraId="0B0B1983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Absent</w:t>
            </w:r>
          </w:p>
          <w:p w14:paraId="43DE7AB3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Present</w:t>
            </w:r>
          </w:p>
          <w:p w14:paraId="49160323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Absent</w:t>
            </w:r>
          </w:p>
          <w:p w14:paraId="6C8334F2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Present</w:t>
            </w:r>
          </w:p>
          <w:p w14:paraId="009322F3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Absent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</w:tcBorders>
          </w:tcPr>
          <w:p w14:paraId="27B081A5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547(4.1)</w:t>
            </w:r>
          </w:p>
          <w:p w14:paraId="396A67B7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4219B57A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549(4.1)</w:t>
            </w:r>
          </w:p>
          <w:p w14:paraId="6F53F151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025DB521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253(1.9)</w:t>
            </w:r>
          </w:p>
          <w:p w14:paraId="5FFA5A79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226DC999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216(1.6)</w:t>
            </w:r>
          </w:p>
          <w:p w14:paraId="68DBC3CD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51F38BC7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153(1.1)</w:t>
            </w:r>
          </w:p>
          <w:p w14:paraId="07463840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2BE89265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432(3.2)</w:t>
            </w:r>
          </w:p>
          <w:p w14:paraId="1444E770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326F76C0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291(2.2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</w:tcPr>
          <w:p w14:paraId="792B6D07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0.60</w:t>
            </w:r>
          </w:p>
          <w:p w14:paraId="1202981D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089239AD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-</w:t>
            </w:r>
          </w:p>
          <w:p w14:paraId="6CBB4A9B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682A1551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0.88</w:t>
            </w:r>
          </w:p>
          <w:p w14:paraId="3180ABC1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3049D119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0.69</w:t>
            </w:r>
          </w:p>
          <w:p w14:paraId="1AE77896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3D09D76D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-</w:t>
            </w:r>
          </w:p>
          <w:p w14:paraId="3D9A4EA2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63C7751D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0.36</w:t>
            </w:r>
          </w:p>
          <w:p w14:paraId="75E4D8AF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</w:p>
          <w:p w14:paraId="6759BB24" w14:textId="77777777" w:rsidR="001121DF" w:rsidRPr="00E62424" w:rsidRDefault="001121DF" w:rsidP="00434CF1">
            <w:pPr>
              <w:jc w:val="right"/>
              <w:rPr>
                <w:rFonts w:ascii="Arial" w:hAnsi="Arial" w:cs="Arial"/>
              </w:rPr>
            </w:pPr>
            <w:r w:rsidRPr="00E62424">
              <w:rPr>
                <w:rFonts w:ascii="Arial" w:hAnsi="Arial" w:cs="Arial"/>
              </w:rPr>
              <w:t>0.90</w:t>
            </w:r>
          </w:p>
        </w:tc>
      </w:tr>
    </w:tbl>
    <w:p w14:paraId="6C66D449" w14:textId="77777777" w:rsidR="001121DF" w:rsidRPr="00E62424" w:rsidRDefault="001121DF" w:rsidP="00E749C1">
      <w:pPr>
        <w:jc w:val="both"/>
        <w:rPr>
          <w:rFonts w:ascii="Arial" w:hAnsi="Arial" w:cs="Arial"/>
        </w:rPr>
      </w:pPr>
    </w:p>
    <w:p w14:paraId="66F2D0B2" w14:textId="77777777" w:rsidR="00E749C1" w:rsidRPr="00E62424" w:rsidRDefault="00E749C1" w:rsidP="001121DF">
      <w:pPr>
        <w:tabs>
          <w:tab w:val="left" w:pos="6860"/>
        </w:tabs>
        <w:rPr>
          <w:rFonts w:ascii="Arial" w:hAnsi="Arial" w:cs="Arial"/>
        </w:rPr>
      </w:pPr>
      <w:proofErr w:type="spellStart"/>
      <w:r w:rsidRPr="00E62424">
        <w:rPr>
          <w:rFonts w:ascii="Arial" w:hAnsi="Arial" w:cs="Arial"/>
          <w:vertAlign w:val="superscript"/>
        </w:rPr>
        <w:t>a</w:t>
      </w:r>
      <w:r w:rsidRPr="00E62424">
        <w:rPr>
          <w:rFonts w:ascii="Arial" w:hAnsi="Arial" w:cs="Arial"/>
        </w:rPr>
        <w:t>Retained</w:t>
      </w:r>
      <w:proofErr w:type="spellEnd"/>
      <w:r w:rsidRPr="00E62424">
        <w:rPr>
          <w:rFonts w:ascii="Arial" w:hAnsi="Arial" w:cs="Arial"/>
        </w:rPr>
        <w:t xml:space="preserve"> variables and factor loadings &gt; 0.3 are in bold.</w:t>
      </w:r>
    </w:p>
    <w:p w14:paraId="0C3D1BE7" w14:textId="77777777" w:rsidR="00E749C1" w:rsidRPr="00E62424" w:rsidRDefault="00E749C1" w:rsidP="001121DF">
      <w:pPr>
        <w:tabs>
          <w:tab w:val="left" w:pos="6860"/>
        </w:tabs>
        <w:rPr>
          <w:rFonts w:ascii="Arial" w:hAnsi="Arial" w:cs="Arial"/>
        </w:rPr>
      </w:pPr>
      <w:r w:rsidRPr="00E62424">
        <w:rPr>
          <w:rFonts w:ascii="Arial" w:hAnsi="Arial" w:cs="Arial"/>
        </w:rPr>
        <w:t>SD: Standard Deviation; GA: Gestational Age (in days); RR: Duration to establish Respiratory Rate</w:t>
      </w:r>
    </w:p>
    <w:p w14:paraId="2D5B9932" w14:textId="77777777" w:rsidR="00C73589" w:rsidRDefault="00C73589"/>
    <w:sectPr w:rsidR="00C73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C1"/>
    <w:rsid w:val="001121DF"/>
    <w:rsid w:val="003F03A3"/>
    <w:rsid w:val="00C61663"/>
    <w:rsid w:val="00C73589"/>
    <w:rsid w:val="00E62424"/>
    <w:rsid w:val="00E749C1"/>
    <w:rsid w:val="00E8381E"/>
    <w:rsid w:val="3A107A0C"/>
    <w:rsid w:val="692E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73CC2"/>
  <w15:chartTrackingRefBased/>
  <w15:docId w15:val="{4223CF6E-56CE-4C5F-A521-F1DC0360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9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4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4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9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4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9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4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9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9" ma:contentTypeDescription="Create a new document." ma:contentTypeScope="" ma:versionID="0f3dacbb90512bf0f9aa523f117112c5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a68eee4a2ad381dc3c195a7a644fe12c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015EAA-727A-4342-9CF7-4268955978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cc7ae82-7bb2-432d-b6dd-c6ce859346f7"/>
    <ds:schemaRef ds:uri="cc9f394a-0c66-4ae4-b1c7-4848c4213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8A3015-9E10-4476-923C-0B9EE247382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c9f394a-0c66-4ae4-b1c7-4848c4213aa7"/>
    <ds:schemaRef ds:uri="ecc7ae82-7bb2-432d-b6dd-c6ce859346f7"/>
  </ds:schemaRefs>
</ds:datastoreItem>
</file>

<file path=customXml/itemProps3.xml><?xml version="1.0" encoding="utf-8"?>
<ds:datastoreItem xmlns:ds="http://schemas.openxmlformats.org/officeDocument/2006/customXml" ds:itemID="{80EBAA8B-2335-43E8-865F-7C932B7511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4</cp:revision>
  <dcterms:created xsi:type="dcterms:W3CDTF">2024-12-16T10:13:00Z</dcterms:created>
  <dcterms:modified xsi:type="dcterms:W3CDTF">2024-12-1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